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BEDD7" w14:textId="11B30709" w:rsidR="002A0CD0" w:rsidRPr="00276887" w:rsidRDefault="002A0CD0" w:rsidP="005D2AC4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TA</w:t>
      </w:r>
      <w:r w:rsidR="0038260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BLE </w:t>
      </w:r>
      <w:r w:rsidR="00A167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3</w:t>
      </w:r>
      <w:r w:rsidR="006655F7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| </w:t>
      </w:r>
      <w:r w:rsidR="00864E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</w:t>
      </w:r>
      <w:r w:rsidR="00343DA8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orrelations among </w:t>
      </w:r>
      <w:r w:rsidR="00343DA8" w:rsidRPr="0027688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four</w:t>
      </w:r>
      <w:r w:rsidR="00343DA8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traits in different enviro</w:t>
      </w:r>
      <w:r w:rsidR="00343DA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n</w:t>
      </w:r>
      <w:r w:rsidR="00343DA8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ments and populations.</w:t>
      </w:r>
      <w:bookmarkStart w:id="0" w:name="_GoBack"/>
      <w:bookmarkEnd w:id="0"/>
      <w:proofErr w:type="gramEnd"/>
    </w:p>
    <w:tbl>
      <w:tblPr>
        <w:tblW w:w="7913" w:type="dxa"/>
        <w:jc w:val="center"/>
        <w:tblLook w:val="04A0" w:firstRow="1" w:lastRow="0" w:firstColumn="1" w:lastColumn="0" w:noHBand="0" w:noVBand="1"/>
      </w:tblPr>
      <w:tblGrid>
        <w:gridCol w:w="900"/>
        <w:gridCol w:w="1441"/>
        <w:gridCol w:w="742"/>
        <w:gridCol w:w="1407"/>
        <w:gridCol w:w="1276"/>
        <w:gridCol w:w="1134"/>
        <w:gridCol w:w="1013"/>
      </w:tblGrid>
      <w:tr w:rsidR="002A0CD0" w:rsidRPr="001916C9" w14:paraId="52B55D94" w14:textId="77777777" w:rsidTr="00C74308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4FAA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D837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9D4E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C2A5AE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5AF714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N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C57F33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DA590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KGW</w:t>
            </w:r>
          </w:p>
        </w:tc>
      </w:tr>
      <w:tr w:rsidR="002A0CD0" w:rsidRPr="001916C9" w14:paraId="4854AA32" w14:textId="77777777" w:rsidTr="00C74308">
        <w:trPr>
          <w:trHeight w:val="300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3CF8F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Y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E5DCA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916C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0FB1B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03CA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3313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3FD0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D538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4587E728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22CBB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B09B5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01D54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D84F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42C4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1A9D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E8D5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695D4CAA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BB0B7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72564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216B0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41F7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3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98FE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2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1048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62FC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6F93746E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2FDFC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6796C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D0C03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G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29898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37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4E053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EB994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21**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22C20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A0CD0" w:rsidRPr="001916C9" w14:paraId="7E7BFBEC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691A2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D9618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3F0EF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CEFA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119C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3768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7149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7A3F929B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C770E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04AB3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E7D30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4AD8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00FC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8615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B8DC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0475B399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83778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4FDD7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AF5B4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B0A3" w14:textId="77777777" w:rsidR="002A0CD0" w:rsidRPr="001916C9" w:rsidRDefault="001916C9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CD0"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0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4A89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1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4422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A870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180AF2C2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79F11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E28A4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9F0C5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G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6A38F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47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D97AA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2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03232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26F0B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A0CD0" w:rsidRPr="001916C9" w14:paraId="2666FFAF" w14:textId="77777777" w:rsidTr="00C74308">
        <w:trPr>
          <w:trHeight w:val="300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FB651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S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24A52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916C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A003D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CC78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0D29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9139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FB71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25F665CA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BAA0D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78785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6C824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EA36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115A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8D94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1F1D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32FFFA21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BD072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88BFD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F5C60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A545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0C1A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3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1897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15D9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2CB542B5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B84BB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FAB04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06AF5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G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3FCD0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68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6A02A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B349C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6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E3E35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A0CD0" w:rsidRPr="001916C9" w14:paraId="5C2AAB55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CF039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885B7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E6A23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A473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7A30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55EF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8B24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1F452244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BD21D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89481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5D6FA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24E9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F4A9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AE18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9920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1AF46FFD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042AD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ACBA0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29EBB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2B1A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4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3CA4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36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4242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C049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D0" w:rsidRPr="001916C9" w14:paraId="7845E7D1" w14:textId="77777777" w:rsidTr="00C74308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8EA9E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D8198" w14:textId="77777777" w:rsidR="002A0CD0" w:rsidRPr="001916C9" w:rsidRDefault="002A0CD0" w:rsidP="002A0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18806" w14:textId="77777777" w:rsidR="002A0CD0" w:rsidRPr="001916C9" w:rsidRDefault="002A0CD0" w:rsidP="002A0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G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C25ED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3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79D1C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0.24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314DC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43D06" w14:textId="77777777" w:rsidR="002A0CD0" w:rsidRPr="001916C9" w:rsidRDefault="002A0CD0" w:rsidP="002A0C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16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45DC50F0" w14:textId="0513245D" w:rsidR="00A16784" w:rsidRPr="00622D38" w:rsidRDefault="00343DA8" w:rsidP="00D1056E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2768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"*": significant correlation at </w:t>
      </w:r>
      <w:bookmarkStart w:id="1" w:name="OLE_LINK85"/>
      <w:bookmarkStart w:id="2" w:name="OLE_LINK86"/>
      <w:r w:rsidR="00864E12" w:rsidRPr="003505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</w:t>
      </w:r>
      <w:r w:rsidR="003505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864E1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</w:t>
      </w:r>
      <w:r w:rsidRPr="002768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0.05</w:t>
      </w:r>
      <w:bookmarkEnd w:id="1"/>
      <w:bookmarkEnd w:id="2"/>
      <w:r w:rsidRPr="002768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 w:rsidRPr="0027688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768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"**": significant correlation at 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he </w:t>
      </w:r>
      <w:r w:rsidR="00864E12" w:rsidRPr="003505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</w:t>
      </w:r>
      <w:r w:rsidR="003505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864E1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=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0.01 level; SY: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y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CS: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ngsh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4760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D: heading date; GNP: grain number per plant; PN: panicl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umber; KGW: kilo-grain weigh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A16784" w:rsidRPr="00622D38" w:rsidSect="00D1056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153116" w14:textId="77777777" w:rsidR="008C48CA" w:rsidRDefault="008C48CA" w:rsidP="0004224E">
      <w:r>
        <w:separator/>
      </w:r>
    </w:p>
  </w:endnote>
  <w:endnote w:type="continuationSeparator" w:id="0">
    <w:p w14:paraId="22F5E677" w14:textId="77777777" w:rsidR="008C48CA" w:rsidRDefault="008C48CA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09813" w14:textId="77777777" w:rsidR="008C48CA" w:rsidRDefault="008C48CA" w:rsidP="0004224E">
      <w:r>
        <w:separator/>
      </w:r>
    </w:p>
  </w:footnote>
  <w:footnote w:type="continuationSeparator" w:id="0">
    <w:p w14:paraId="3122570B" w14:textId="77777777" w:rsidR="008C48CA" w:rsidRDefault="008C48CA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F77"/>
    <w:rsid w:val="00276887"/>
    <w:rsid w:val="00282093"/>
    <w:rsid w:val="002A0CD0"/>
    <w:rsid w:val="002A42A9"/>
    <w:rsid w:val="002C4499"/>
    <w:rsid w:val="002C7EC2"/>
    <w:rsid w:val="002F250D"/>
    <w:rsid w:val="002F4FBB"/>
    <w:rsid w:val="00305CDE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542D"/>
    <w:rsid w:val="0075758E"/>
    <w:rsid w:val="00772A1F"/>
    <w:rsid w:val="00773C0A"/>
    <w:rsid w:val="007A6E4A"/>
    <w:rsid w:val="007B01C1"/>
    <w:rsid w:val="007C5271"/>
    <w:rsid w:val="007C5FBD"/>
    <w:rsid w:val="007D2C11"/>
    <w:rsid w:val="008013E7"/>
    <w:rsid w:val="00803AFA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C48CA"/>
    <w:rsid w:val="008E5372"/>
    <w:rsid w:val="008E59BB"/>
    <w:rsid w:val="008E5F54"/>
    <w:rsid w:val="008F67FA"/>
    <w:rsid w:val="00904463"/>
    <w:rsid w:val="0092018A"/>
    <w:rsid w:val="009240E8"/>
    <w:rsid w:val="009316ED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056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3</cp:revision>
  <dcterms:created xsi:type="dcterms:W3CDTF">2018-02-22T06:58:00Z</dcterms:created>
  <dcterms:modified xsi:type="dcterms:W3CDTF">2018-02-24T07:25:00Z</dcterms:modified>
</cp:coreProperties>
</file>